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2"/>
        <w:gridCol w:w="1594"/>
        <w:gridCol w:w="1241"/>
        <w:gridCol w:w="3045"/>
        <w:gridCol w:w="1272"/>
      </w:tblGrid>
      <w:tr w:rsidR="00C62E17" w:rsidRPr="00C62E17" w14:paraId="6D1B21ED" w14:textId="77777777" w:rsidTr="00C62E17">
        <w:trPr>
          <w:trHeight w:val="1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0E76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lementar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bl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i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s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spírito Santo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i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xim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ooretam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 (SBR)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ale Natural Reserve (VNR)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29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c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26.</w:t>
            </w:r>
          </w:p>
        </w:tc>
      </w:tr>
      <w:tr w:rsidR="00C62E17" w:rsidRPr="00C62E17" w14:paraId="53100F05" w14:textId="77777777" w:rsidTr="00C62E17">
        <w:trPr>
          <w:trHeight w:val="52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17F6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25C0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lity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153C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78E8F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ormation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8E318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rce</w:t>
            </w:r>
            <w:proofErr w:type="spellEnd"/>
          </w:p>
        </w:tc>
      </w:tr>
      <w:tr w:rsidR="00C62E17" w:rsidRPr="00C62E17" w14:paraId="29C9E9E5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1D052A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2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5BE7A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paranã Lagoo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D227B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res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4A669A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m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ec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Juparanã Lagoon, Linhare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1929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mi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aempfe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merica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Natur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stor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New York (AMNH 317240). Juparanã Lagoo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rren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F1AF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NH 317240</w:t>
            </w:r>
          </w:p>
        </w:tc>
      </w:tr>
      <w:tr w:rsidR="00C62E17" w:rsidRPr="00C62E17" w14:paraId="6316DBFA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1EB535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36–195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A82E1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rofessor Mello Leitã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1BB64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D632A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37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rofessor Mello Leitã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dquarter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Santa Teres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w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36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51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422F22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65</w:t>
            </w:r>
          </w:p>
        </w:tc>
      </w:tr>
      <w:tr w:rsidR="00C62E17" w:rsidRPr="00C62E17" w14:paraId="534B3C89" w14:textId="77777777" w:rsidTr="00C62E17">
        <w:trPr>
          <w:trHeight w:val="52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20199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3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0458F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51A40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atin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5CD70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ck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7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1937 in Colatin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6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1EFD9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ck 1997</w:t>
            </w:r>
          </w:p>
        </w:tc>
      </w:tr>
      <w:tr w:rsidR="00C62E17" w:rsidRPr="00C62E17" w14:paraId="7BA3786F" w14:textId="77777777" w:rsidTr="00C62E17">
        <w:trPr>
          <w:trHeight w:val="156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5E326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39-194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C08312" w14:textId="5213FD54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aboclo </w:t>
            </w:r>
            <w:proofErr w:type="spellStart"/>
            <w:r w:rsidR="003F17CC" w:rsidRPr="003F17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rm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71015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eição da Barr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4E0CA0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senc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ur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ldlif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rve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duc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w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39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42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ur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ear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,000 hectare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or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abocl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r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Conceição da Barra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6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4726A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54</w:t>
            </w:r>
          </w:p>
        </w:tc>
      </w:tr>
      <w:tr w:rsidR="00C62E17" w:rsidRPr="00C62E17" w14:paraId="6C204A84" w14:textId="77777777" w:rsidTr="00C62E17">
        <w:trPr>
          <w:trHeight w:val="104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50465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39-197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A84A5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nta Lúci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c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on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39667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1CC229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39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currenc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nta Lúci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c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Santa Teres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w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39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76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1A47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77</w:t>
            </w:r>
          </w:p>
        </w:tc>
      </w:tr>
      <w:tr w:rsidR="00C62E17" w:rsidRPr="00C62E17" w14:paraId="4FFA02D0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D79481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4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8D7BA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28E39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B1178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0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m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ec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1940 (MBML 6762), in Santa Teres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venil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l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61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E1D01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79</w:t>
            </w:r>
          </w:p>
        </w:tc>
      </w:tr>
      <w:tr w:rsidR="00C62E17" w:rsidRPr="00C62E17" w14:paraId="2720CB5D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4ABF67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/06/194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9DA417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ACDFB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atin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10709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m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tion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o de Janeiro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ec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Colatin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n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, 1941 (MN 39629/MF 108)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6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ul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l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61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BD02CB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N 39629</w:t>
            </w:r>
          </w:p>
        </w:tc>
      </w:tr>
      <w:tr w:rsidR="00C62E17" w:rsidRPr="00C62E17" w14:paraId="0324B23E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6694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1944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2A9DB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B0C3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res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FF1F9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0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inhares in 1944, in a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iniana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gal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nc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s ar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thi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ul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v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tu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ithe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thi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wa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22911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79</w:t>
            </w:r>
          </w:p>
        </w:tc>
      </w:tr>
      <w:tr w:rsidR="00C62E17" w:rsidRPr="00C62E17" w14:paraId="0FF915A5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69F50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44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AA7FA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F0C3D9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637E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0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m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ec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1944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ep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ptiv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ti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45 (MBML 2097), in Santa Teres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ul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61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C1547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79</w:t>
            </w:r>
          </w:p>
        </w:tc>
      </w:tr>
      <w:tr w:rsidR="00C62E17" w:rsidRPr="00C62E17" w14:paraId="747A9387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C00E0A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fore 194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79131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9CC6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ão Gabriel da Palh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48AA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0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São Gabriel da Palh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a sapucai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cyth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rnigera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)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agle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ec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fte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ll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A8EC3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79</w:t>
            </w:r>
          </w:p>
        </w:tc>
      </w:tr>
      <w:tr w:rsidR="00C62E17" w:rsidRPr="00C62E17" w14:paraId="387D331A" w14:textId="77777777" w:rsidTr="00C62E17">
        <w:trPr>
          <w:trHeight w:val="78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A9FE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fore 194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60092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órrego do Vead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60A0BA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heiros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02E88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0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ght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órrego do Vead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, Pinheiro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6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008C5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79</w:t>
            </w:r>
          </w:p>
        </w:tc>
      </w:tr>
      <w:tr w:rsidR="00C62E17" w:rsidRPr="00C62E17" w14:paraId="1E0FFD3A" w14:textId="77777777" w:rsidTr="00C62E17">
        <w:trPr>
          <w:trHeight w:val="78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E435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fore 194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0A0146" w14:textId="6E9513D1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aro</w:t>
            </w:r>
            <w:r w:rsidR="00D145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ver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DFBBC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ún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32FFC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0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ec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vidual in Rio Claro, Iún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C651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79</w:t>
            </w:r>
          </w:p>
        </w:tc>
      </w:tr>
      <w:tr w:rsidR="00C62E17" w:rsidRPr="00C62E17" w14:paraId="03F531EA" w14:textId="77777777" w:rsidTr="00C62E17">
        <w:trPr>
          <w:trHeight w:val="156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725EE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5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B0A787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7C26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atin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8ACE61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m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ec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Colatina in 1953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itial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tatiaia Region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Faun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Flora (MRFF 424)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ate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nsferr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tion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o de Janeiro (MN 44680)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6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61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1C1F9A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N 44680</w:t>
            </w:r>
          </w:p>
        </w:tc>
      </w:tr>
      <w:tr w:rsidR="00C62E17" w:rsidRPr="00C62E17" w14:paraId="010C5E32" w14:textId="77777777" w:rsidTr="00C62E17">
        <w:trPr>
          <w:trHeight w:val="182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887EC0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5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3740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37EA91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mingos Martins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2EA055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nand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wald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sen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l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vidu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hot in 1957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the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Henrique Ewald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mi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per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stric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anelas,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omingos Martins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ill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tiv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a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agl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gh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tack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mi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mber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C9A6B0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nand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wald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)</w:t>
            </w:r>
          </w:p>
        </w:tc>
      </w:tr>
      <w:tr w:rsidR="00C62E17" w:rsidRPr="00C62E17" w14:paraId="356053FB" w14:textId="77777777" w:rsidTr="00C62E17">
        <w:trPr>
          <w:trHeight w:val="208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8656B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195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A81C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12856B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o Bananal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951B9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m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L 0361)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un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renzutti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Linhares in 1958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be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cat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latin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rigin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weve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cord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miliano Bonfá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r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hot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rur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per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Rio Banan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5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61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0086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L 0361</w:t>
            </w:r>
          </w:p>
        </w:tc>
      </w:tr>
      <w:tr w:rsidR="00C62E17" w:rsidRPr="00C62E17" w14:paraId="5BF1AEEE" w14:textId="77777777" w:rsidTr="00C62E17">
        <w:trPr>
          <w:trHeight w:val="234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828CD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te 1960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2DB77" w14:textId="6199B4B0" w:rsidR="00C62E17" w:rsidRPr="00C62E17" w:rsidRDefault="003F17CC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3F17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eam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8A549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ão Gabriel da Palh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D434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uiz Leôncio Lorenzon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sen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o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ec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ki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agle’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aw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vidu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hot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rur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per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Córreg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São Gabriel da Palh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ate 1960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ordinat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: 19°01'54.7"S 40°28'40.3"W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5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aw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rrent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ssessi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marildo Lorenzoni, a loc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gion.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61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6B142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uiz Leôncio Lorenzoni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)</w:t>
            </w:r>
          </w:p>
        </w:tc>
      </w:tr>
      <w:tr w:rsidR="00C62E17" w:rsidRPr="00C62E17" w14:paraId="69532BCA" w14:textId="77777777" w:rsidTr="00C62E17">
        <w:trPr>
          <w:trHeight w:val="208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0BD3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te 1960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F8089A" w14:textId="79015BDA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y</w:t>
            </w:r>
            <w:proofErr w:type="spellEnd"/>
            <w:r w:rsidR="003F17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="003F17CC" w:rsidRPr="003F17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eam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ECE12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ão Gabriel da Palh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43F02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uiz Leôncio Lorenzon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co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vidu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hot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rur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per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Córreg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ão Gabriel da Palha,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ate 1960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ordinat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: 19°01'54.0"S 40°29'00.9"W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5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cas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n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loc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bonia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tholic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minar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fo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xiderm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u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n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urthe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ormati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bou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t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hereabout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ou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5231F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uiz Leôncio Lorenzoni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)</w:t>
            </w:r>
          </w:p>
        </w:tc>
      </w:tr>
      <w:tr w:rsidR="00C62E17" w:rsidRPr="00C62E17" w14:paraId="68494B29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C3CF8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68–196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FD6482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rofessor Mello Leitã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05895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73D98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38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rofessor Mello Leitã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dquarter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Santa Teres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w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68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69. Th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6DE07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69</w:t>
            </w:r>
          </w:p>
        </w:tc>
      </w:tr>
      <w:tr w:rsidR="00C62E17" w:rsidRPr="00C62E17" w14:paraId="7A901CE0" w14:textId="77777777" w:rsidTr="00C62E17">
        <w:trPr>
          <w:trHeight w:val="3090"/>
        </w:trPr>
        <w:tc>
          <w:tcPr>
            <w:tcW w:w="79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ED54F7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te 1970s – 24/07/202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8576852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rrounding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ooretam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C49D99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guaré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82C9055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w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il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endix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w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0A9BBA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r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t al. (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</w:tr>
      <w:tr w:rsidR="00C62E17" w:rsidRPr="00C62E17" w14:paraId="0F1F2A75" w14:textId="77777777" w:rsidTr="00C62E17">
        <w:trPr>
          <w:trHeight w:val="780"/>
        </w:trPr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B0B437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1981 – 18/01/ 2026</w:t>
            </w:r>
          </w:p>
        </w:tc>
        <w:tc>
          <w:tcPr>
            <w:tcW w:w="9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E58C0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ooretam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rround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as</w:t>
            </w:r>
            <w:proofErr w:type="spellEnd"/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9FB57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oretama</w:t>
            </w:r>
          </w:p>
        </w:tc>
        <w:tc>
          <w:tcPr>
            <w:tcW w:w="1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0239E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ight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il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endix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w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517D0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r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t al. (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</w:tr>
      <w:tr w:rsidR="00C62E17" w:rsidRPr="00C62E17" w14:paraId="235DB319" w14:textId="77777777" w:rsidTr="00C62E17">
        <w:trPr>
          <w:trHeight w:val="156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C7E35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/03/197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72777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5E039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res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BDBA1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0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m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lec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Linhare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c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2, 1970 (MBML 6761)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rofessor Mello Leitã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BML), Santa Teres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ul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61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w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99ABB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schi 1979</w:t>
            </w:r>
          </w:p>
        </w:tc>
      </w:tr>
      <w:tr w:rsidR="00C62E17" w:rsidRPr="00C62E17" w14:paraId="5467F08F" w14:textId="77777777" w:rsidTr="00C62E17">
        <w:trPr>
          <w:trHeight w:val="104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C864B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/1985 – 09/03/202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8DEA2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ooretam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, Vale Natural Reserv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rround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a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71E291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res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0D95D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xty-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igh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il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endix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w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3B1A2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r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t al. (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</w:tr>
      <w:tr w:rsidR="00C62E17" w:rsidRPr="00C62E17" w14:paraId="57E654D5" w14:textId="77777777" w:rsidTr="00C62E17">
        <w:trPr>
          <w:trHeight w:val="182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84916A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8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CB65D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órrego Grand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0E331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dro Canário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CA87E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checo et al.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8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ght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edro Canário in 1986. Carlos Eduardo de Souza Carvalho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h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t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Fazenda Klabin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hic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w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órrego Grand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. The Reserv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6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C18F5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checo et al. 2003</w:t>
            </w:r>
          </w:p>
        </w:tc>
      </w:tr>
      <w:tr w:rsidR="00C62E17" w:rsidRPr="00C62E17" w14:paraId="41AFBE34" w14:textId="77777777" w:rsidTr="00C62E17">
        <w:trPr>
          <w:trHeight w:val="104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51437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/06/199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9564F9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F884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B4A1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checo et al.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8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r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ght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Nova Lombardia (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w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), Santa Teres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The Reserv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5D600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checo et al. 2003</w:t>
            </w:r>
          </w:p>
        </w:tc>
      </w:tr>
      <w:tr w:rsidR="00C62E17" w:rsidRPr="00C62E17" w14:paraId="69F11E3A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20A2A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9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C279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6FC8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1D35B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checo et al.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48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co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ght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Nova Lombardia (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), Santa Teres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1990. The Reserv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6128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checo et al. 2003</w:t>
            </w:r>
          </w:p>
        </w:tc>
      </w:tr>
      <w:tr w:rsidR="00C62E17" w:rsidRPr="00C62E17" w14:paraId="76C0631C" w14:textId="77777777" w:rsidTr="00C62E17">
        <w:trPr>
          <w:trHeight w:val="130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2193D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00-2004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0F00D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5F9D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res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F76A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oberto Azeredo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vidual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cu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inhare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n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x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–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ldlif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earc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ervati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ociety, in Contagem, Minas Gerai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thi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7745E0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oberto Azeredo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)</w:t>
            </w:r>
          </w:p>
        </w:tc>
      </w:tr>
      <w:tr w:rsidR="00C62E17" w:rsidRPr="00C62E17" w14:paraId="7C983D3D" w14:textId="77777777" w:rsidTr="00C62E17">
        <w:trPr>
          <w:trHeight w:val="104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726FA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7/04/200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F1DC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58C9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A06DE1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vaes et al.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52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r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ocalizati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. The Reserv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A41A7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vaes et al. 2010</w:t>
            </w:r>
          </w:p>
        </w:tc>
      </w:tr>
      <w:tr w:rsidR="00C62E17" w:rsidRPr="00C62E17" w14:paraId="3D3585EA" w14:textId="77777777" w:rsidTr="00C62E17">
        <w:trPr>
          <w:trHeight w:val="104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725095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13/07/200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8A550B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ED7D0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E192DE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vaes et al.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52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co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ocalizati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ing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. The Reserv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BF9A8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vaes et al. 2010</w:t>
            </w:r>
          </w:p>
        </w:tc>
      </w:tr>
      <w:tr w:rsidR="00C62E17" w:rsidRPr="00C62E17" w14:paraId="690B21FF" w14:textId="77777777" w:rsidTr="00C62E17">
        <w:trPr>
          <w:trHeight w:val="104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5F315B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/09/201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F5579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ED68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Teres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EA127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meniqu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aton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eastAsia="pt-BR"/>
                <w14:ligatures w14:val="none"/>
              </w:rPr>
              <w:t>55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o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bservati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ptembe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 2012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ugusto Ruschi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eserve. The Reserv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2B232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ton 2012</w:t>
            </w:r>
          </w:p>
        </w:tc>
      </w:tr>
      <w:tr w:rsidR="00C62E17" w:rsidRPr="00C62E17" w14:paraId="190DB284" w14:textId="77777777" w:rsidTr="00C62E17">
        <w:trPr>
          <w:trHeight w:val="156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41AF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2B3BB6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aria Bonit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rm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EA82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res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A4F339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etíci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gnag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ocalizati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April 2013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ria Bonit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r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ank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oce River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a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agoa das Palmas, Linhare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nicipalit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ordinate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: 19°27'17.5"S 40°12'30.3"W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13A77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etíci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gnag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)</w:t>
            </w:r>
          </w:p>
        </w:tc>
      </w:tr>
      <w:tr w:rsidR="00C62E17" w:rsidRPr="00C62E17" w14:paraId="762EFA0A" w14:textId="77777777" w:rsidTr="00C62E17">
        <w:trPr>
          <w:trHeight w:val="156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643B3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/2018–27/03/202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00A62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untain Zoo Park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B4212" w14:textId="35996E17" w:rsidR="00C62E17" w:rsidRPr="00C62E17" w:rsidRDefault="00C62E17" w:rsidP="00C62E1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echal Floriano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278AB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wee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c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18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ch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26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rdwatcher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taff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ountain Zoo Park (Elmir Rodrigues, 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ord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ver 46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isit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l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ul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zoo in Marechal Floriano. The zoo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t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7C0093" w14:textId="6D43F834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gnago</w:t>
            </w:r>
            <w:proofErr w:type="spellEnd"/>
            <w:r w:rsidR="006423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18;</w:t>
            </w: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lmir Rodrigues (pers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)</w:t>
            </w:r>
          </w:p>
        </w:tc>
      </w:tr>
      <w:tr w:rsidR="00C62E17" w:rsidRPr="00C62E17" w14:paraId="3452340B" w14:textId="77777777" w:rsidTr="00C62E17">
        <w:trPr>
          <w:trHeight w:val="1560"/>
        </w:trPr>
        <w:tc>
          <w:tcPr>
            <w:tcW w:w="7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B4E8B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/02/202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40D62F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arque das Hortênsia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domini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stric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oído</w:t>
            </w:r>
            <w:proofErr w:type="gram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657894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mingos Martins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CFBCC1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dalberto Ramalde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ássia Araújo Ramalde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otographe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ul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rp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agle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fternoon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bruar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 2026,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ir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ckyar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arque das Hortênsias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dominium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in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stric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oído</w:t>
            </w:r>
            <w:proofErr w:type="gram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proximately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0 km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west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NR </w:t>
            </w:r>
            <w:proofErr w:type="spellStart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BR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88FCAC" w14:textId="77777777" w:rsidR="00C62E17" w:rsidRPr="00C62E17" w:rsidRDefault="00C62E17" w:rsidP="00C6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2E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maldes 2026</w:t>
            </w:r>
          </w:p>
        </w:tc>
      </w:tr>
    </w:tbl>
    <w:p w14:paraId="67232DCB" w14:textId="77777777" w:rsidR="00C62E17" w:rsidRDefault="00C62E17"/>
    <w:sectPr w:rsidR="00C62E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E17"/>
    <w:rsid w:val="00051182"/>
    <w:rsid w:val="003F17CC"/>
    <w:rsid w:val="00431D2A"/>
    <w:rsid w:val="005351A4"/>
    <w:rsid w:val="0064236F"/>
    <w:rsid w:val="00730887"/>
    <w:rsid w:val="009A1FCF"/>
    <w:rsid w:val="00C62E17"/>
    <w:rsid w:val="00D1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25418"/>
  <w15:chartTrackingRefBased/>
  <w15:docId w15:val="{6B1E176C-F5EA-4056-8958-B0C83DA3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62E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62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62E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62E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62E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62E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62E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62E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62E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62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62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62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62E1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62E1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62E1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62E1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62E1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62E1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62E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62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62E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62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62E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62E1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62E1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62E1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62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62E1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62E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47</Words>
  <Characters>8269</Characters>
  <Application>Microsoft Office Word</Application>
  <DocSecurity>0</DocSecurity>
  <Lines>183</Lines>
  <Paragraphs>42</Paragraphs>
  <ScaleCrop>false</ScaleCrop>
  <Company/>
  <LinksUpToDate>false</LinksUpToDate>
  <CharactersWithSpaces>9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to Harpia Mata Atlântica</dc:creator>
  <cp:keywords/>
  <dc:description/>
  <cp:lastModifiedBy>Projeto Harpia Mata Atlântica</cp:lastModifiedBy>
  <cp:revision>2</cp:revision>
  <dcterms:created xsi:type="dcterms:W3CDTF">2026-04-29T16:52:00Z</dcterms:created>
  <dcterms:modified xsi:type="dcterms:W3CDTF">2026-04-29T16:52:00Z</dcterms:modified>
</cp:coreProperties>
</file>